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842CA" w14:textId="77777777" w:rsidR="00862D2E" w:rsidRPr="005920A5" w:rsidRDefault="000137CE" w:rsidP="00F74D2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920A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dditional file </w:t>
      </w:r>
      <w:r w:rsidR="00386360" w:rsidRPr="005920A5">
        <w:rPr>
          <w:rFonts w:ascii="Times New Roman" w:hAnsi="Times New Roman" w:cs="Times New Roman"/>
          <w:b/>
          <w:bCs/>
          <w:sz w:val="28"/>
          <w:szCs w:val="28"/>
          <w:lang w:val="en-US"/>
        </w:rPr>
        <w:t>1</w:t>
      </w:r>
    </w:p>
    <w:p w14:paraId="7F770D88" w14:textId="4177C169" w:rsidR="00386360" w:rsidRPr="005920A5" w:rsidRDefault="000137CE" w:rsidP="00F74D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20A5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386360" w:rsidRPr="005920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72C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86360" w:rsidRPr="005920A5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D93003">
        <w:rPr>
          <w:rFonts w:ascii="Times New Roman" w:hAnsi="Times New Roman" w:cs="Times New Roman"/>
          <w:sz w:val="24"/>
          <w:szCs w:val="24"/>
        </w:rPr>
        <w:t xml:space="preserve">: </w:t>
      </w:r>
      <w:r w:rsidR="00D93003" w:rsidRPr="008F5F6C">
        <w:rPr>
          <w:rFonts w:ascii="Times New Roman" w:hAnsi="Times New Roman" w:cs="Times New Roman"/>
          <w:sz w:val="24"/>
          <w:szCs w:val="24"/>
        </w:rPr>
        <w:t>Final</w:t>
      </w:r>
      <w:r w:rsidR="00386360" w:rsidRPr="008F5F6C">
        <w:rPr>
          <w:rFonts w:ascii="Times New Roman" w:hAnsi="Times New Roman" w:cs="Times New Roman"/>
          <w:sz w:val="24"/>
          <w:szCs w:val="24"/>
        </w:rPr>
        <w:t xml:space="preserve"> diagnos</w:t>
      </w:r>
      <w:r w:rsidR="00D93003" w:rsidRPr="008F5F6C">
        <w:rPr>
          <w:rFonts w:ascii="Times New Roman" w:hAnsi="Times New Roman" w:cs="Times New Roman"/>
          <w:sz w:val="24"/>
          <w:szCs w:val="24"/>
        </w:rPr>
        <w:t>es</w:t>
      </w:r>
      <w:r w:rsidR="00386360" w:rsidRPr="005920A5">
        <w:rPr>
          <w:rFonts w:ascii="Times New Roman" w:hAnsi="Times New Roman" w:cs="Times New Roman"/>
          <w:sz w:val="24"/>
          <w:szCs w:val="24"/>
        </w:rPr>
        <w:t xml:space="preserve"> of the PUO patients</w:t>
      </w:r>
    </w:p>
    <w:tbl>
      <w:tblPr>
        <w:tblStyle w:val="PlainTable2"/>
        <w:tblW w:w="0" w:type="auto"/>
        <w:tblBorders>
          <w:insideH w:val="single" w:sz="4" w:space="0" w:color="7F7F7F" w:themeColor="text1" w:themeTint="80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4590"/>
        <w:gridCol w:w="2520"/>
        <w:gridCol w:w="1916"/>
      </w:tblGrid>
      <w:tr w:rsidR="00386360" w:rsidRPr="005920A5" w14:paraId="5B2A05C6" w14:textId="77777777" w:rsidTr="007607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F058F" w14:textId="77777777" w:rsidR="00386360" w:rsidRPr="005920A5" w:rsidRDefault="00386360" w:rsidP="00F74D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94E8D6" w14:textId="77777777" w:rsidR="00386360" w:rsidRPr="005920A5" w:rsidRDefault="00386360" w:rsidP="00F74D2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  <w:p w14:paraId="52B521D3" w14:textId="77777777" w:rsidR="00386360" w:rsidRPr="005920A5" w:rsidRDefault="00386360" w:rsidP="00F74D2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N = 100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DF6B74" w14:textId="77777777" w:rsidR="00386360" w:rsidRPr="005920A5" w:rsidRDefault="00386360" w:rsidP="00F74D2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% of specific diagnostic category</w:t>
            </w:r>
          </w:p>
        </w:tc>
      </w:tr>
      <w:tr w:rsidR="00386360" w:rsidRPr="005920A5" w14:paraId="0FA6FCEF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sz="4" w:space="0" w:color="auto"/>
              <w:right w:val="single" w:sz="4" w:space="0" w:color="auto"/>
            </w:tcBorders>
          </w:tcPr>
          <w:p w14:paraId="762C6574" w14:textId="77777777" w:rsidR="00386360" w:rsidRPr="005920A5" w:rsidRDefault="00386360" w:rsidP="00F74D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3CFBE5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</w:tcBorders>
          </w:tcPr>
          <w:p w14:paraId="5E983145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60" w:rsidRPr="005920A5" w14:paraId="32A7014F" w14:textId="77777777" w:rsidTr="00760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sz="4" w:space="0" w:color="auto"/>
              <w:right w:val="single" w:sz="4" w:space="0" w:color="auto"/>
            </w:tcBorders>
          </w:tcPr>
          <w:p w14:paraId="144220A3" w14:textId="2A43A69F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xtra-pulmonary </w:t>
            </w:r>
            <w:r w:rsidR="00D930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</w:t>
            </w: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berculosi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EACF74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</w:tcBorders>
          </w:tcPr>
          <w:p w14:paraId="16255E80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31.91%</w:t>
            </w:r>
          </w:p>
        </w:tc>
      </w:tr>
      <w:tr w:rsidR="00386360" w:rsidRPr="005920A5" w14:paraId="4D3C8809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sz="4" w:space="0" w:color="auto"/>
              <w:right w:val="single" w:sz="4" w:space="0" w:color="auto"/>
            </w:tcBorders>
          </w:tcPr>
          <w:p w14:paraId="4BE9FF00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ective endocarditi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E891E4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</w:tcBorders>
          </w:tcPr>
          <w:p w14:paraId="7731D16F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14.89%</w:t>
            </w:r>
          </w:p>
        </w:tc>
      </w:tr>
      <w:tr w:rsidR="00386360" w:rsidRPr="005920A5" w14:paraId="555CFC37" w14:textId="77777777" w:rsidTr="00760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sz="4" w:space="0" w:color="auto"/>
              <w:right w:val="single" w:sz="4" w:space="0" w:color="auto"/>
            </w:tcBorders>
          </w:tcPr>
          <w:p w14:paraId="263B8CB9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lioidosi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926BAC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</w:tcBorders>
          </w:tcPr>
          <w:p w14:paraId="6D3996D9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10.64%</w:t>
            </w:r>
          </w:p>
        </w:tc>
      </w:tr>
      <w:tr w:rsidR="00386360" w:rsidRPr="005920A5" w14:paraId="1FF59936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top w:val="single" w:sz="4" w:space="0" w:color="auto"/>
              <w:right w:val="single" w:sz="4" w:space="0" w:color="auto"/>
            </w:tcBorders>
          </w:tcPr>
          <w:p w14:paraId="6B44ADB5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ckettsial</w:t>
            </w:r>
            <w:proofErr w:type="spellEnd"/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fec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</w:tcPr>
          <w:p w14:paraId="44C8EFE4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</w:tcBorders>
          </w:tcPr>
          <w:p w14:paraId="6BA7D079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8.51%</w:t>
            </w:r>
          </w:p>
        </w:tc>
      </w:tr>
      <w:tr w:rsidR="00386360" w:rsidRPr="005920A5" w14:paraId="2B99BBB4" w14:textId="77777777" w:rsidTr="00760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2C036BC9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ung abscess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A4AB638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3F3D3EA9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8.51%</w:t>
            </w:r>
          </w:p>
        </w:tc>
      </w:tr>
      <w:tr w:rsidR="00386360" w:rsidRPr="005920A5" w14:paraId="226BD761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43C2A7DB" w14:textId="77777777" w:rsidR="00386360" w:rsidRPr="005920A5" w:rsidRDefault="00386360" w:rsidP="00F74D20">
            <w:pPr>
              <w:spacing w:line="480" w:lineRule="auto"/>
              <w:ind w:firstLine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ypical pneumonia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1DAE50A1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435802AF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6.38%</w:t>
            </w:r>
          </w:p>
        </w:tc>
      </w:tr>
      <w:tr w:rsidR="00386360" w:rsidRPr="005920A5" w14:paraId="5DCC8C50" w14:textId="77777777" w:rsidTr="00760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1E327BFB" w14:textId="005BF490" w:rsidR="00386360" w:rsidRPr="005920A5" w:rsidRDefault="0038636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acterial </w:t>
            </w:r>
            <w:r w:rsidR="00D930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statitis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1CB1A90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37C6B9A4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6.38%</w:t>
            </w:r>
          </w:p>
        </w:tc>
      </w:tr>
      <w:tr w:rsidR="00386360" w:rsidRPr="005920A5" w14:paraId="7145C732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0B2FBAB3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lvic inflammatory disease</w:t>
            </w:r>
          </w:p>
        </w:tc>
        <w:tc>
          <w:tcPr>
            <w:tcW w:w="2520" w:type="dxa"/>
            <w:tcBorders>
              <w:left w:val="single" w:sz="4" w:space="0" w:color="auto"/>
            </w:tcBorders>
            <w:vAlign w:val="center"/>
          </w:tcPr>
          <w:p w14:paraId="411A0C24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1F5093E0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4.26%</w:t>
            </w:r>
          </w:p>
        </w:tc>
      </w:tr>
      <w:tr w:rsidR="00386360" w:rsidRPr="005920A5" w14:paraId="5C33CD3F" w14:textId="77777777" w:rsidTr="00760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1CF7CCAA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ute pyelonephritis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9736734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0B4B20BE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2.13%</w:t>
            </w:r>
          </w:p>
        </w:tc>
      </w:tr>
      <w:tr w:rsidR="00386360" w:rsidRPr="005920A5" w14:paraId="502E2CE3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4A55DAE1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yphoid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ABAC047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496F5C21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2.13%</w:t>
            </w:r>
          </w:p>
        </w:tc>
      </w:tr>
      <w:tr w:rsidR="00386360" w:rsidRPr="005920A5" w14:paraId="2B4B5AE7" w14:textId="77777777" w:rsidTr="00760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167CE492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onic sinusitis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059824A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14E83524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2.13%</w:t>
            </w:r>
          </w:p>
        </w:tc>
      </w:tr>
      <w:tr w:rsidR="00386360" w:rsidRPr="005920A5" w14:paraId="09EFB246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04EB2BEF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ver abscess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4D012566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40048F06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2.13%</w:t>
            </w:r>
          </w:p>
        </w:tc>
      </w:tr>
      <w:tr w:rsidR="00386360" w:rsidRPr="005920A5" w14:paraId="752DA9E4" w14:textId="77777777" w:rsidTr="00760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</w:tcPr>
          <w:p w14:paraId="4B96D9C8" w14:textId="77777777" w:rsidR="00386360" w:rsidRPr="005920A5" w:rsidRDefault="00386360" w:rsidP="00F74D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60" w:rsidRPr="005920A5" w14:paraId="7108C5D7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73DB80AB" w14:textId="77777777" w:rsidR="00386360" w:rsidRPr="005920A5" w:rsidRDefault="00386360" w:rsidP="00F74D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Non-infectious inflammatory conditions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46E40F3D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36297F63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60" w:rsidRPr="005920A5" w14:paraId="79B109CD" w14:textId="77777777" w:rsidTr="00760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789AB0E1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uto-immune thyroiditis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180979B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1D44F67E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33.33%</w:t>
            </w:r>
          </w:p>
        </w:tc>
      </w:tr>
      <w:tr w:rsidR="00386360" w:rsidRPr="005920A5" w14:paraId="6D0D4A0E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17D1E8FF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ill’s disease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AE44B49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532928C1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16.66%</w:t>
            </w:r>
          </w:p>
        </w:tc>
      </w:tr>
      <w:tr w:rsidR="00386360" w:rsidRPr="005920A5" w14:paraId="1EEF337F" w14:textId="77777777" w:rsidTr="00760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31DEE20A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CA vasculitis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4E926349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60F7D690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16.66%</w:t>
            </w:r>
          </w:p>
        </w:tc>
      </w:tr>
      <w:tr w:rsidR="00386360" w:rsidRPr="005920A5" w14:paraId="664D7DB2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5997592A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ystemic lupus erythematosus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E448BC8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46B3443C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8.33%</w:t>
            </w:r>
          </w:p>
        </w:tc>
      </w:tr>
      <w:tr w:rsidR="00386360" w:rsidRPr="005920A5" w14:paraId="15D56924" w14:textId="77777777" w:rsidTr="00760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45DC15F1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Immune thrombocytopenic purpura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27429731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40AF0812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8.33%</w:t>
            </w:r>
          </w:p>
        </w:tc>
      </w:tr>
      <w:tr w:rsidR="00386360" w:rsidRPr="005920A5" w14:paraId="47CD278A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372F524F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nniculitis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2D757E70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0F804B15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8.33%</w:t>
            </w:r>
          </w:p>
        </w:tc>
      </w:tr>
      <w:tr w:rsidR="00386360" w:rsidRPr="005920A5" w14:paraId="31C527C1" w14:textId="77777777" w:rsidTr="00760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2472BAD7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emophagocytic</w:t>
            </w:r>
            <w:proofErr w:type="spellEnd"/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ymphohistiocytosis</w:t>
            </w:r>
            <w:proofErr w:type="spellEnd"/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0769E8C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41AD55E6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8.33%</w:t>
            </w:r>
          </w:p>
        </w:tc>
      </w:tr>
      <w:tr w:rsidR="00386360" w:rsidRPr="005920A5" w14:paraId="6729F2B3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</w:tcPr>
          <w:p w14:paraId="7392F0BA" w14:textId="77777777" w:rsidR="00386360" w:rsidRPr="005920A5" w:rsidRDefault="00386360" w:rsidP="00F74D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60" w:rsidRPr="005920A5" w14:paraId="2949BE61" w14:textId="77777777" w:rsidTr="00760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4F50A2DB" w14:textId="77777777" w:rsidR="00386360" w:rsidRPr="005920A5" w:rsidRDefault="00386360" w:rsidP="00F74D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Malignancies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63847FA0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6D2115AF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60" w:rsidRPr="005920A5" w14:paraId="20E72351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0D1966FC" w14:textId="62C1E0C6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on-Hodgkin </w:t>
            </w:r>
            <w:r w:rsidR="00D930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mphoma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22907990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1B943CA4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60.0%</w:t>
            </w:r>
          </w:p>
        </w:tc>
      </w:tr>
      <w:tr w:rsidR="00386360" w:rsidRPr="005920A5" w14:paraId="4CBC0E33" w14:textId="77777777" w:rsidTr="007607A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5E4295B1" w14:textId="42D8E911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ultiple </w:t>
            </w:r>
            <w:r w:rsidR="00D9300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loma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3B759B24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29CD86E0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20.0%</w:t>
            </w:r>
          </w:p>
        </w:tc>
      </w:tr>
      <w:tr w:rsidR="00386360" w:rsidRPr="005920A5" w14:paraId="100E5A5C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657997A9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patocellular carcinoma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04BC2622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410FA3DE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20.0%</w:t>
            </w:r>
          </w:p>
        </w:tc>
      </w:tr>
      <w:tr w:rsidR="00386360" w:rsidRPr="005920A5" w14:paraId="3F56D7E9" w14:textId="77777777" w:rsidTr="00760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</w:tcPr>
          <w:p w14:paraId="11AD45AE" w14:textId="77777777" w:rsidR="00386360" w:rsidRPr="005920A5" w:rsidRDefault="00386360" w:rsidP="00F74D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60" w:rsidRPr="005920A5" w14:paraId="28E4C6F5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01A5EC3A" w14:textId="77777777" w:rsidR="00386360" w:rsidRPr="005920A5" w:rsidRDefault="00386360" w:rsidP="00F74D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 xml:space="preserve">Miscellaneous 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556413BB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7B55E2A5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60" w:rsidRPr="005920A5" w14:paraId="185E62E9" w14:textId="77777777" w:rsidTr="00760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6BB177F2" w14:textId="77777777" w:rsidR="00386360" w:rsidRPr="005920A5" w:rsidRDefault="00386360" w:rsidP="00F74D20">
            <w:pPr>
              <w:spacing w:line="480" w:lineRule="auto"/>
              <w:ind w:left="61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thotrexate induced pneumonitis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1253820B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28B08EAE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386360" w:rsidRPr="005920A5" w14:paraId="10CE9E17" w14:textId="77777777" w:rsidTr="00760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780532DF" w14:textId="77777777" w:rsidR="00386360" w:rsidRPr="005920A5" w:rsidRDefault="00386360" w:rsidP="00F74D20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A7D97FC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3F3C8BDE" w14:textId="77777777" w:rsidR="00386360" w:rsidRPr="005920A5" w:rsidRDefault="00386360" w:rsidP="00F74D2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360" w:rsidRPr="005920A5" w14:paraId="5586E7B3" w14:textId="77777777" w:rsidTr="00760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tcBorders>
              <w:right w:val="single" w:sz="4" w:space="0" w:color="auto"/>
            </w:tcBorders>
          </w:tcPr>
          <w:p w14:paraId="6193950C" w14:textId="77777777" w:rsidR="00386360" w:rsidRPr="005920A5" w:rsidRDefault="00386360" w:rsidP="00F74D2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sz w:val="24"/>
                <w:szCs w:val="24"/>
              </w:rPr>
              <w:t>Undiagnosed (True PUO)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14:paraId="75C9CC24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0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1916" w:type="dxa"/>
            <w:tcBorders>
              <w:left w:val="single" w:sz="4" w:space="0" w:color="auto"/>
            </w:tcBorders>
          </w:tcPr>
          <w:p w14:paraId="59A978AA" w14:textId="77777777" w:rsidR="00386360" w:rsidRPr="005920A5" w:rsidRDefault="00386360" w:rsidP="00F74D2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73A4FB" w14:textId="77777777" w:rsidR="00386360" w:rsidRPr="005920A5" w:rsidRDefault="00386360" w:rsidP="00F74D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86360" w:rsidRPr="005920A5" w:rsidSect="0038636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3NTExMLMwMrQ0MTZR0lEKTi0uzszPAykwqwUAE5dGoywAAAA="/>
  </w:docVars>
  <w:rsids>
    <w:rsidRoot w:val="00386360"/>
    <w:rsid w:val="000137CE"/>
    <w:rsid w:val="00386360"/>
    <w:rsid w:val="003F72C0"/>
    <w:rsid w:val="005920A5"/>
    <w:rsid w:val="00862D2E"/>
    <w:rsid w:val="008F5F6C"/>
    <w:rsid w:val="00D93003"/>
    <w:rsid w:val="00F7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A130C"/>
  <w15:chartTrackingRefBased/>
  <w15:docId w15:val="{48CF92B7-49CE-4321-BDCD-EFC8D013B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8636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A</dc:creator>
  <cp:keywords/>
  <dc:description/>
  <cp:lastModifiedBy>Linda van der Wende</cp:lastModifiedBy>
  <cp:revision>2</cp:revision>
  <dcterms:created xsi:type="dcterms:W3CDTF">2023-02-20T15:03:00Z</dcterms:created>
  <dcterms:modified xsi:type="dcterms:W3CDTF">2023-02-20T15:03:00Z</dcterms:modified>
</cp:coreProperties>
</file>